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DB5F5" w14:textId="242FF8A4" w:rsidR="00EC1572" w:rsidRPr="007C77F0" w:rsidRDefault="00EC1572" w:rsidP="00EC15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1344534"/>
      <w:r w:rsidRPr="007C77F0"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. Sociodemographic and clinical characteristics and factors associated with stunting/wasting in children with diarrhea, January 2015 to December 2019.</w:t>
      </w:r>
    </w:p>
    <w:tbl>
      <w:tblPr>
        <w:tblpPr w:leftFromText="180" w:rightFromText="180" w:vertAnchor="text" w:tblpY="1"/>
        <w:tblOverlap w:val="never"/>
        <w:tblW w:w="5497" w:type="pct"/>
        <w:tblLayout w:type="fixed"/>
        <w:tblLook w:val="04A0" w:firstRow="1" w:lastRow="0" w:firstColumn="1" w:lastColumn="0" w:noHBand="0" w:noVBand="1"/>
      </w:tblPr>
      <w:tblGrid>
        <w:gridCol w:w="1987"/>
        <w:gridCol w:w="1560"/>
        <w:gridCol w:w="2127"/>
        <w:gridCol w:w="1008"/>
        <w:gridCol w:w="2251"/>
        <w:gridCol w:w="990"/>
      </w:tblGrid>
      <w:tr w:rsidR="009E269D" w:rsidRPr="00EC1572" w14:paraId="2744377D" w14:textId="77777777" w:rsidTr="009E269D">
        <w:trPr>
          <w:trHeight w:val="300"/>
        </w:trPr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C83090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aracteristics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C5E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% (n/N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0F6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OR (95% CI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E6D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-value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E71F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OR (95% CI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0E1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-value</w:t>
            </w:r>
          </w:p>
        </w:tc>
      </w:tr>
      <w:tr w:rsidR="009E269D" w:rsidRPr="00EC1572" w14:paraId="22077A80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73A0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Sex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AA53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CE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F6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73F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AA0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613413F7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255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l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925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1.3 (212/41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D49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AB1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B18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56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6214EE46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E2A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Femal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D62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1.0 (147/28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9F8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88 (0.732 - 1.33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C6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4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372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9C3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0A3C8D32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D18A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ge in months (categorize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7A5D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CD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01A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AC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35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2738BAE9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E6C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-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51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9.7 (145/29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EC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265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740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E3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1BB395BD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673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-2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06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9.7 (142/28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7BA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000 (0.722 - 1.38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C0A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9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DBF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A01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7AAAA4EE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A48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4-5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F5F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8.5 (72/12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7DC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31 (0.935 - 2.19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FC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0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CE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9E39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2657BEDD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2F73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rovi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4BAE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A9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BA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7F7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29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3E89F1AD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ADF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puto cit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248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2.2 (207/49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61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E1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70F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DA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9E269D" w:rsidRPr="00EC1572" w14:paraId="3648E051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4CCB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ofal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E48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71.4 (50/7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41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430 (1.982 - 5.93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8B7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B6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006 (1.539 - 5.87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ED5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1</w:t>
            </w:r>
          </w:p>
        </w:tc>
      </w:tr>
      <w:tr w:rsidR="009E269D" w:rsidRPr="00EC1572" w14:paraId="45B7B201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D7E" w14:textId="42F443CB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amb</w:t>
            </w:r>
            <w:r w:rsidR="00440483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e</w:t>
            </w: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i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AF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7.3 (33/4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8F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830 (1.517 - 5.27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1E8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55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290 (1.726 - 10.6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05A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2</w:t>
            </w:r>
          </w:p>
        </w:tc>
      </w:tr>
      <w:tr w:rsidR="009E269D" w:rsidRPr="00EC1572" w14:paraId="7B636211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B73E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ampul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81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75.8 (69/9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CA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303 (2.578 - 7.18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B1E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915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146 (2.310 - 7.4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30F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</w:tr>
      <w:tr w:rsidR="009E269D" w:rsidRPr="00EC1572" w14:paraId="530CD1F9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222F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other's education level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03B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020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A20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DE6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ED6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381F92F3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ED3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n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7A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81.8 (54/6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D53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6FC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11C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6B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9E269D" w:rsidRPr="00EC1572" w14:paraId="5C3DB62D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4E7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Prima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67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9.6 (136/27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7E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19 (0.112 - 0.42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A94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CC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72 (0.121 -0.60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949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2</w:t>
            </w:r>
          </w:p>
        </w:tc>
      </w:tr>
      <w:tr w:rsidR="009E269D" w:rsidRPr="00EC1572" w14:paraId="0CAF6BF5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C253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econdary/abov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C29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7.0 (167/35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0AD9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97 (0.102 - 0.38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B6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A5A9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70 (0.121 - 0.6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64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1</w:t>
            </w:r>
          </w:p>
        </w:tc>
      </w:tr>
      <w:tr w:rsidR="009E269D" w:rsidRPr="00EC1572" w14:paraId="7D8D4D6A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CF6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23B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990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37B9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850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38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2D0EF77D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C981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Exclusive breastfeed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2638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95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4E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99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823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4ABF2E9D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906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610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5.1 (287/52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50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DF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68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B4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9E269D" w:rsidRPr="00EC1572" w14:paraId="656B8FB4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C7F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F75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0.6 (67/16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E88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57 (0.391 - 0.79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D2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343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14 (0.448 - 1.13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C5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57</w:t>
            </w:r>
          </w:p>
        </w:tc>
      </w:tr>
      <w:tr w:rsidR="009E269D" w:rsidRPr="00EC1572" w14:paraId="2519769C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D703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7A2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7B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602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548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58A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4DFD51D1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405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A3E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11F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B6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51F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2D9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6759D1F7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79B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F4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5.3 (42/7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91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5F9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5C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11E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5C8E4CF5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F054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38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3.9 (69/10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C8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32 (0.787 - 2.6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66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4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3A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F8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05490525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3A54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4D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7.2 (102/21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AEC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24 (0.428 - 1.22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405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2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17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42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2F19B9A6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948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BE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8.9 (85/17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FB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73 (0.450 - 1.32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CA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5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C36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C4C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7273CDBE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F298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6A2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8.0 (61/12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A8E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48 (0.423 - 1.32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8A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1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20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BB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28371E03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CF84" w14:textId="77777777" w:rsid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 xml:space="preserve">Low birth weight </w:t>
            </w:r>
          </w:p>
          <w:p w14:paraId="5FA8E94F" w14:textId="080388B9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(&lt; 2500 grams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C21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56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FEC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08E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869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1CB06224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EEC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8A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7.2 (250/53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EE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841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58F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B31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9E269D" w:rsidRPr="00EC1572" w14:paraId="15743966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C2AA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77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9.6 (64/9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2D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560 (1.591 - 4.11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03F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6F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330 (1.312 - 4.14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BB5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4</w:t>
            </w:r>
          </w:p>
        </w:tc>
      </w:tr>
      <w:tr w:rsidR="009E269D" w:rsidRPr="00EC1572" w14:paraId="3383BB1A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F65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482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E6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8C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99F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899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7C77F0" w14:paraId="35C2AD24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AC56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ild previously hospitalized due to diarrhe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3B8E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80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85C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7D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EC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6778FF85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10CD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05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8.8 (259/53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7C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87E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68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D97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9E269D" w:rsidRPr="00EC1572" w14:paraId="125A83DC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7CFD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06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5.7 (44/6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A94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009 (1.180 - 3.42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23A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C2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666 (0.888 - 3.1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CD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12</w:t>
            </w:r>
          </w:p>
        </w:tc>
      </w:tr>
      <w:tr w:rsidR="009E269D" w:rsidRPr="00EC1572" w14:paraId="516AFB5F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D39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66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0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1D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02E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BC13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60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0BC9F082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5623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lastRenderedPageBreak/>
              <w:t>Mother's HIV statu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4266" w14:textId="77777777" w:rsidR="00EC1572" w:rsidRPr="00EC1572" w:rsidRDefault="00EC1572" w:rsidP="00EC1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1A0D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3C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5D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C7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9E269D" w:rsidRPr="00EC1572" w14:paraId="07A2E310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C74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B4F2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4.2 (205/46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637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F08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E9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FA86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9E269D" w:rsidRPr="00EC1572" w14:paraId="6E6D6904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45F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95E5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4.2 (124/19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53AB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270 (1.605 - 3.2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36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580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219 (1.431 - 3.44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EC7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</w:tr>
      <w:tr w:rsidR="009E269D" w:rsidRPr="00EC1572" w14:paraId="0C216538" w14:textId="77777777" w:rsidTr="009E269D">
        <w:trPr>
          <w:trHeight w:val="310"/>
        </w:trPr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A09B" w14:textId="77777777" w:rsidR="00EC1572" w:rsidRPr="00EC1572" w:rsidRDefault="00EC1572" w:rsidP="00EC15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58B7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4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2870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473A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3D54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C7BC" w14:textId="77777777" w:rsidR="00EC1572" w:rsidRPr="00EC1572" w:rsidRDefault="00EC1572" w:rsidP="00EC1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C1572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</w:tr>
    </w:tbl>
    <w:p w14:paraId="5839AEC7" w14:textId="77777777" w:rsidR="00CC4645" w:rsidRPr="00EC1572" w:rsidRDefault="00000000">
      <w:pPr>
        <w:rPr>
          <w:lang w:val="en-US"/>
        </w:rPr>
      </w:pPr>
    </w:p>
    <w:sectPr w:rsidR="00CC4645" w:rsidRPr="00EC1572" w:rsidSect="00EC1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37"/>
    <w:rsid w:val="00150491"/>
    <w:rsid w:val="003149B8"/>
    <w:rsid w:val="0036509B"/>
    <w:rsid w:val="00440483"/>
    <w:rsid w:val="004F0C3D"/>
    <w:rsid w:val="007C77F0"/>
    <w:rsid w:val="008B74D0"/>
    <w:rsid w:val="008F3DBC"/>
    <w:rsid w:val="00910AFC"/>
    <w:rsid w:val="009A6A78"/>
    <w:rsid w:val="009E269D"/>
    <w:rsid w:val="00B817A6"/>
    <w:rsid w:val="00D059AC"/>
    <w:rsid w:val="00EA0243"/>
    <w:rsid w:val="00EC1572"/>
    <w:rsid w:val="00EE11AE"/>
    <w:rsid w:val="00F2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BC2F"/>
  <w15:chartTrackingRefBased/>
  <w15:docId w15:val="{74B5421A-7C08-4F61-A98F-E21A77C0E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572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4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son Bauhofer</dc:creator>
  <cp:keywords/>
  <dc:description/>
  <cp:lastModifiedBy>Adilson Bauhofer</cp:lastModifiedBy>
  <cp:revision>4</cp:revision>
  <dcterms:created xsi:type="dcterms:W3CDTF">2023-07-10T11:40:00Z</dcterms:created>
  <dcterms:modified xsi:type="dcterms:W3CDTF">2023-07-27T08:02:00Z</dcterms:modified>
</cp:coreProperties>
</file>